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Table S1: Differential expression of microRNA in would healing </w:t>
      </w:r>
      <w:r>
        <w:rPr>
          <w:rFonts w:cs="Arial" w:ascii="Arial" w:hAnsi="Arial"/>
          <w:b/>
          <w:bCs/>
          <w:sz w:val="20"/>
          <w:szCs w:val="20"/>
          <w:vertAlign w:val="superscript"/>
        </w:rPr>
        <w:t>a</w:t>
      </w:r>
    </w:p>
    <w:tbl>
      <w:tblPr>
        <w:tblW w:w="7020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80"/>
        <w:gridCol w:w="1080"/>
        <w:gridCol w:w="1080"/>
        <w:gridCol w:w="162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croR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y 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ay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30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6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51-5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7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423-5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2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9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46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9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25a-5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7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839-5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99b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4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99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99a-3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9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99a-5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let-7d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39-5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9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51-3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4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8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6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9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00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0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8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81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4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7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0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7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30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25b-5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0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894-3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6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5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5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bCs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 xml:space="preserve">For each time point, mean hybridization intensity was presented based on 3 independent microarray experiments on 3 animals. </w:t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8:40:00Z</dcterms:created>
  <dc:creator>Dentistry Computer User</dc:creator>
  <dc:description/>
  <dc:language>en-US</dc:language>
  <cp:lastModifiedBy>UIC COD User</cp:lastModifiedBy>
  <cp:lastPrinted>2012-05-16T15:10:00Z</cp:lastPrinted>
  <dcterms:modified xsi:type="dcterms:W3CDTF">2013-04-16T18:40:00Z</dcterms:modified>
  <cp:revision>2</cp:revision>
  <dc:subject/>
  <dc:title>KEGG Pathway</dc:title>
</cp:coreProperties>
</file>